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8D5870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tbl>
      <w:tblPr>
        <w:tblStyle w:val="a5"/>
        <w:tblW w:w="0" w:type="auto"/>
        <w:tblInd w:w="-34" w:type="dxa"/>
        <w:tbl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single" w:sz="4" w:space="0" w:color="CCE8CF" w:themeColor="background1"/>
          <w:insideV w:val="single" w:sz="4" w:space="0" w:color="CCE8C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CCE8CF" w:themeColor="background1"/>
                <w:sz w:val="16"/>
                <w:szCs w:val="18"/>
              </w:rPr>
              <w:br/>
            </w:r>
            <w:bookmarkStart w:id="0" w:name="OLE_LINK11"/>
            <w:r w:rsidRPr="00227F90">
              <w:rPr>
                <w:rFonts w:ascii="Arial" w:hAnsi="Arial" w:cs="Arial"/>
                <w:color w:val="CCE8CF" w:themeColor="background1"/>
                <w:sz w:val="16"/>
                <w:szCs w:val="18"/>
              </w:rPr>
              <w:t>Paragraph</w:t>
            </w:r>
            <w:bookmarkEnd w:id="0"/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417D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531907" w:rsidRDefault="0053190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  <w:p w:rsidR="00E840DC" w:rsidRPr="00227F90" w:rsidRDefault="00417D4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 </w:t>
            </w:r>
            <w:r w:rsidR="00417D45"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 w:rsidR="00417D4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-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531907" w:rsidRDefault="00531907" w:rsidP="005319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  <w:p w:rsidR="00240246" w:rsidRPr="00227F90" w:rsidRDefault="00417D4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D587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007D"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 w:rsidR="000F007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9939" w:type="dxa"/>
        <w:tblInd w:w="-34" w:type="dxa"/>
        <w:tbl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single" w:sz="4" w:space="0" w:color="CCE8CF" w:themeColor="background1"/>
          <w:insideV w:val="single" w:sz="4" w:space="0" w:color="CCE8C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  <w:tr w:rsidR="002D2B0E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  <w:tr w:rsidR="002D2B0E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319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</w:tr>
      <w:tr w:rsidR="00D7777A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907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531907" w:rsidRPr="00227F90" w:rsidRDefault="00531907" w:rsidP="00531907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742AC7A" wp14:editId="63DFA919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531907" w:rsidRPr="00227F90" w:rsidRDefault="00531907" w:rsidP="005319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1907">
              <w:rPr>
                <w:rFonts w:ascii="Arial" w:hAnsi="Arial" w:cs="Arial"/>
                <w:sz w:val="18"/>
                <w:szCs w:val="18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8</w:t>
            </w:r>
          </w:p>
        </w:tc>
      </w:tr>
      <w:tr w:rsidR="00531907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531907" w:rsidRPr="00227F90" w:rsidRDefault="00531907" w:rsidP="005319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531907" w:rsidRPr="00227F90" w:rsidRDefault="00531907" w:rsidP="005319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</w:p>
        </w:tc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5DDE783" wp14:editId="2D074FE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3911">
              <w:rPr>
                <w:rFonts w:cs="Times New Roman"/>
                <w:bCs/>
                <w:sz w:val="20"/>
                <w:szCs w:val="24"/>
              </w:rPr>
              <w:t>Not applicable</w:t>
            </w:r>
          </w:p>
        </w:tc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38F31C9" wp14:editId="7775AFD4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3911">
              <w:rPr>
                <w:rFonts w:cs="Times New Roman"/>
                <w:bCs/>
                <w:sz w:val="20"/>
                <w:szCs w:val="24"/>
              </w:rPr>
              <w:t>Not applicable</w:t>
            </w:r>
          </w:p>
        </w:tc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8E7409D" wp14:editId="5AA6B6C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</w:t>
            </w:r>
            <w:r w:rsidRPr="00417D45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D767B09" wp14:editId="055AE8DB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3911">
              <w:rPr>
                <w:rFonts w:cs="Times New Roman"/>
                <w:bCs/>
                <w:sz w:val="20"/>
                <w:szCs w:val="24"/>
              </w:rPr>
              <w:t>Not applicable</w:t>
            </w:r>
          </w:p>
        </w:tc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CCE8C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CE8CF" w:themeColor="background1"/>
                <w:sz w:val="18"/>
                <w:szCs w:val="18"/>
              </w:rPr>
            </w:pPr>
          </w:p>
        </w:tc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BA3D235" wp14:editId="26C3FB05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8E56B6" w:rsidRPr="00227F90" w:rsidRDefault="008D5870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3911">
              <w:rPr>
                <w:rFonts w:cs="Times New Roman"/>
                <w:bCs/>
                <w:sz w:val="20"/>
                <w:szCs w:val="24"/>
              </w:rPr>
              <w:t>Not applicable</w:t>
            </w:r>
          </w:p>
        </w:tc>
        <w:bookmarkStart w:id="1" w:name="_GoBack"/>
        <w:bookmarkEnd w:id="1"/>
      </w:tr>
      <w:tr w:rsidR="008E56B6" w:rsidRPr="00227F90" w:rsidTr="008E56B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781B865" wp14:editId="568BE2C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8E56B6" w:rsidRPr="00227F90" w:rsidRDefault="008D5870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3911">
              <w:rPr>
                <w:rFonts w:cs="Times New Roman"/>
                <w:bCs/>
                <w:sz w:val="20"/>
                <w:szCs w:val="24"/>
              </w:rPr>
              <w:t>Not applicable</w:t>
            </w:r>
          </w:p>
        </w:tc>
      </w:tr>
      <w:tr w:rsidR="008E56B6" w:rsidRPr="00227F90" w:rsidTr="008E56B6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F875E81" wp14:editId="17416AE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8E56B6" w:rsidRPr="00227F90" w:rsidRDefault="008E56B6" w:rsidP="008E56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C3911">
              <w:rPr>
                <w:rFonts w:cs="Times New Roman"/>
                <w:bCs/>
                <w:sz w:val="20"/>
                <w:szCs w:val="24"/>
              </w:rPr>
              <w:t>Not applicable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5945" w:rsidRDefault="00AA5945" w:rsidP="008E56B6">
      <w:pPr>
        <w:spacing w:after="0" w:line="240" w:lineRule="auto"/>
      </w:pPr>
      <w:r>
        <w:separator/>
      </w:r>
    </w:p>
  </w:endnote>
  <w:endnote w:type="continuationSeparator" w:id="0">
    <w:p w:rsidR="00AA5945" w:rsidRDefault="00AA5945" w:rsidP="008E5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5945" w:rsidRDefault="00AA5945" w:rsidP="008E56B6">
      <w:pPr>
        <w:spacing w:after="0" w:line="240" w:lineRule="auto"/>
      </w:pPr>
      <w:r>
        <w:separator/>
      </w:r>
    </w:p>
  </w:footnote>
  <w:footnote w:type="continuationSeparator" w:id="0">
    <w:p w:rsidR="00AA5945" w:rsidRDefault="00AA5945" w:rsidP="008E56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41"/>
    <w:rsid w:val="0006295E"/>
    <w:rsid w:val="000E5BBC"/>
    <w:rsid w:val="000F007D"/>
    <w:rsid w:val="00132EC3"/>
    <w:rsid w:val="001A5841"/>
    <w:rsid w:val="00214F3D"/>
    <w:rsid w:val="00223E9E"/>
    <w:rsid w:val="00227F90"/>
    <w:rsid w:val="00240246"/>
    <w:rsid w:val="0027368C"/>
    <w:rsid w:val="002D2B0E"/>
    <w:rsid w:val="00405CB5"/>
    <w:rsid w:val="00417D45"/>
    <w:rsid w:val="00450565"/>
    <w:rsid w:val="004D4947"/>
    <w:rsid w:val="00502FCD"/>
    <w:rsid w:val="00531907"/>
    <w:rsid w:val="005F6538"/>
    <w:rsid w:val="007757A0"/>
    <w:rsid w:val="00871275"/>
    <w:rsid w:val="008D5870"/>
    <w:rsid w:val="008E56B6"/>
    <w:rsid w:val="009264EF"/>
    <w:rsid w:val="009844FC"/>
    <w:rsid w:val="009D55FE"/>
    <w:rsid w:val="00AA5945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EBF7F"/>
  <w15:docId w15:val="{DE699093-4869-4904-A81C-9A650D7E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8E5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56B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E56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5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白 雪</cp:lastModifiedBy>
  <cp:revision>4</cp:revision>
  <cp:lastPrinted>2014-08-21T11:13:00Z</cp:lastPrinted>
  <dcterms:created xsi:type="dcterms:W3CDTF">2020-01-02T02:34:00Z</dcterms:created>
  <dcterms:modified xsi:type="dcterms:W3CDTF">2020-01-03T07:29:00Z</dcterms:modified>
</cp:coreProperties>
</file>